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98DD88" w14:textId="44D681E7" w:rsidR="009702A7" w:rsidRDefault="009702A7" w:rsidP="000908B1">
      <w:pPr>
        <w:pStyle w:val="Standard"/>
        <w:spacing w:line="480" w:lineRule="auto"/>
      </w:pPr>
      <w:r>
        <w:t xml:space="preserve">Supplemental File 3: Figures show </w:t>
      </w:r>
      <w:proofErr w:type="spellStart"/>
      <w:r>
        <w:t>beeswarm</w:t>
      </w:r>
      <w:proofErr w:type="spellEnd"/>
      <w:r>
        <w:t xml:space="preserve"> plots depicting variable importance as measured by SHAP (Shapley Additive Explanations) values for participants subset by different raters. For example, Rater 1 shows the variable importance for all participants assessed by Rater 1. </w:t>
      </w:r>
    </w:p>
    <w:p w14:paraId="56E25B54" w14:textId="2F83CA9B" w:rsidR="009702A7" w:rsidRDefault="009702A7" w:rsidP="009702A7">
      <w:r>
        <w:br w:type="page"/>
      </w:r>
    </w:p>
    <w:p w14:paraId="53DA0EED" w14:textId="584419A6" w:rsidR="00AC6C59" w:rsidRDefault="00000000" w:rsidP="000908B1">
      <w:pPr>
        <w:pStyle w:val="Standard"/>
        <w:spacing w:line="480" w:lineRule="auto"/>
      </w:pPr>
      <w:r>
        <w:lastRenderedPageBreak/>
        <w:t>Rater 1:</w:t>
      </w:r>
    </w:p>
    <w:p w14:paraId="02197331" w14:textId="59B809B8" w:rsidR="00DF0CA7" w:rsidRDefault="00DF0CA7" w:rsidP="000908B1">
      <w:pPr>
        <w:pStyle w:val="paragraph"/>
        <w:spacing w:line="480" w:lineRule="auto"/>
        <w:ind w:firstLine="1410"/>
        <w:jc w:val="center"/>
        <w:textAlignment w:val="baseline"/>
        <w:rPr>
          <w:rFonts w:ascii="Segoe UI" w:hAnsi="Segoe UI" w:cs="Segoe UI"/>
        </w:rPr>
      </w:pPr>
      <w:r>
        <w:rPr>
          <w:rStyle w:val="wacimagecontainer"/>
          <w:rFonts w:ascii="Segoe UI" w:hAnsi="Segoe UI" w:cs="Segoe UI"/>
          <w:noProof/>
        </w:rPr>
        <w:drawing>
          <wp:inline distT="0" distB="0" distL="0" distR="0" wp14:anchorId="517B4BD8" wp14:editId="037CA4C3">
            <wp:extent cx="4284063" cy="4940935"/>
            <wp:effectExtent l="0" t="0" r="2540" b="0"/>
            <wp:docPr id="594743424" name="Picture 1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743424" name="Picture 1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6692" cy="495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7B6D57" w14:textId="02DC7767" w:rsidR="00AC6C59" w:rsidRDefault="00AC6C59" w:rsidP="000908B1">
      <w:pPr>
        <w:pStyle w:val="Standard"/>
        <w:spacing w:line="480" w:lineRule="auto"/>
      </w:pPr>
    </w:p>
    <w:p w14:paraId="6D1E9B3D" w14:textId="77777777" w:rsidR="00AC6C59" w:rsidRDefault="00AC6C59" w:rsidP="000908B1">
      <w:pPr>
        <w:pStyle w:val="Standard"/>
        <w:spacing w:line="480" w:lineRule="auto"/>
      </w:pPr>
    </w:p>
    <w:p w14:paraId="4A365E15" w14:textId="41E69AC3" w:rsidR="00AC6C59" w:rsidRDefault="00000000" w:rsidP="000908B1">
      <w:pPr>
        <w:pStyle w:val="Standard"/>
        <w:spacing w:line="480" w:lineRule="auto"/>
        <w:jc w:val="center"/>
      </w:pPr>
      <w:r>
        <w:t xml:space="preserve">Threshold to </w:t>
      </w:r>
      <w:proofErr w:type="spellStart"/>
      <w:r>
        <w:t>Maximise</w:t>
      </w:r>
      <w:proofErr w:type="spellEnd"/>
      <w:r>
        <w:t xml:space="preserve"> Youden’s Index = 0.1</w:t>
      </w:r>
      <w:r w:rsidR="00B13854">
        <w:t>1</w:t>
      </w:r>
    </w:p>
    <w:p w14:paraId="22C42D43" w14:textId="77777777" w:rsidR="00AC6C59" w:rsidRDefault="00AC6C59" w:rsidP="000908B1">
      <w:pPr>
        <w:pStyle w:val="Standard"/>
        <w:spacing w:line="480" w:lineRule="auto"/>
        <w:jc w:val="center"/>
      </w:pPr>
    </w:p>
    <w:tbl>
      <w:tblPr>
        <w:tblW w:w="99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86"/>
        <w:gridCol w:w="4986"/>
      </w:tblGrid>
      <w:tr w:rsidR="00AC6C59" w14:paraId="1A304C09" w14:textId="77777777" w:rsidTr="00EA5FC2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5B0930D0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Metric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0AA294BA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Result</w:t>
            </w:r>
          </w:p>
        </w:tc>
      </w:tr>
      <w:tr w:rsidR="00AC6C59" w14:paraId="07324108" w14:textId="77777777" w:rsidTr="00EA5FC2">
        <w:tc>
          <w:tcPr>
            <w:tcW w:w="4986" w:type="dxa"/>
            <w:tcBorders>
              <w:top w:val="single" w:sz="4" w:space="0" w:color="auto"/>
              <w:right w:val="single" w:sz="4" w:space="0" w:color="auto"/>
            </w:tcBorders>
          </w:tcPr>
          <w:p w14:paraId="49E1AC0B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Accuracy</w:t>
            </w:r>
          </w:p>
        </w:tc>
        <w:tc>
          <w:tcPr>
            <w:tcW w:w="4986" w:type="dxa"/>
            <w:tcBorders>
              <w:top w:val="single" w:sz="4" w:space="0" w:color="auto"/>
              <w:left w:val="single" w:sz="4" w:space="0" w:color="auto"/>
            </w:tcBorders>
          </w:tcPr>
          <w:p w14:paraId="7191F35E" w14:textId="0EF56B20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</w:t>
            </w:r>
            <w:r w:rsidR="00B13854">
              <w:t>93</w:t>
            </w:r>
          </w:p>
        </w:tc>
      </w:tr>
      <w:tr w:rsidR="00AC6C59" w14:paraId="0BDD5B9B" w14:textId="77777777" w:rsidTr="00EA5FC2">
        <w:tc>
          <w:tcPr>
            <w:tcW w:w="4986" w:type="dxa"/>
            <w:tcBorders>
              <w:right w:val="single" w:sz="4" w:space="0" w:color="auto"/>
            </w:tcBorders>
          </w:tcPr>
          <w:p w14:paraId="2DF58854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Sensitiv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3F7BCFBD" w14:textId="21BC22A2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8</w:t>
            </w:r>
            <w:r w:rsidR="00B13854">
              <w:t>8</w:t>
            </w:r>
          </w:p>
        </w:tc>
      </w:tr>
      <w:tr w:rsidR="00AC6C59" w14:paraId="0F1BCE8F" w14:textId="77777777" w:rsidTr="00EA5FC2">
        <w:tc>
          <w:tcPr>
            <w:tcW w:w="4986" w:type="dxa"/>
            <w:tcBorders>
              <w:right w:val="single" w:sz="4" w:space="0" w:color="auto"/>
            </w:tcBorders>
          </w:tcPr>
          <w:p w14:paraId="461009E6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lastRenderedPageBreak/>
              <w:t>Specific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7058860F" w14:textId="10ABA1B0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</w:t>
            </w:r>
            <w:r w:rsidR="00B13854">
              <w:t>94</w:t>
            </w:r>
          </w:p>
        </w:tc>
      </w:tr>
      <w:tr w:rsidR="00AC6C59" w14:paraId="4F5253B7" w14:textId="77777777" w:rsidTr="00EA5FC2">
        <w:tc>
          <w:tcPr>
            <w:tcW w:w="4986" w:type="dxa"/>
            <w:tcBorders>
              <w:right w:val="single" w:sz="4" w:space="0" w:color="auto"/>
            </w:tcBorders>
          </w:tcPr>
          <w:p w14:paraId="38D00703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Area Under the Curve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1FA9C75F" w14:textId="1D9CC4B6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9</w:t>
            </w:r>
            <w:r w:rsidR="00B13854">
              <w:t>6</w:t>
            </w:r>
          </w:p>
        </w:tc>
      </w:tr>
      <w:tr w:rsidR="00AC6C59" w14:paraId="5BC46D74" w14:textId="77777777" w:rsidTr="00EA5FC2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246262E8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Youden’s Index*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6D79266F" w14:textId="4B0617FE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</w:t>
            </w:r>
            <w:r w:rsidR="00B13854">
              <w:t>82</w:t>
            </w:r>
          </w:p>
        </w:tc>
      </w:tr>
    </w:tbl>
    <w:p w14:paraId="19A7E22B" w14:textId="77777777" w:rsidR="00AC6C59" w:rsidRDefault="00000000" w:rsidP="000908B1">
      <w:pPr>
        <w:pStyle w:val="Standard"/>
        <w:spacing w:line="480" w:lineRule="auto"/>
      </w:pPr>
      <w:r>
        <w:t>* Defined as (Sensitivity + Specificity) - 1</w:t>
      </w:r>
    </w:p>
    <w:p w14:paraId="589C5C18" w14:textId="77777777" w:rsidR="00AC6C59" w:rsidRDefault="00AC6C59" w:rsidP="000908B1">
      <w:pPr>
        <w:pStyle w:val="Standard"/>
        <w:spacing w:line="480" w:lineRule="auto"/>
      </w:pPr>
    </w:p>
    <w:p w14:paraId="0185E1B5" w14:textId="781B6823" w:rsidR="00B13854" w:rsidRDefault="00B13854" w:rsidP="000908B1">
      <w:pPr>
        <w:spacing w:line="480" w:lineRule="auto"/>
      </w:pPr>
      <w:r>
        <w:br w:type="page"/>
      </w:r>
    </w:p>
    <w:p w14:paraId="220C806A" w14:textId="77777777" w:rsidR="00AC6C59" w:rsidRDefault="00000000" w:rsidP="000908B1">
      <w:pPr>
        <w:pStyle w:val="Standard"/>
        <w:spacing w:line="480" w:lineRule="auto"/>
      </w:pPr>
      <w:r>
        <w:lastRenderedPageBreak/>
        <w:t>Rater 2</w:t>
      </w:r>
    </w:p>
    <w:p w14:paraId="38362454" w14:textId="3EFFF87F" w:rsidR="00B13854" w:rsidRDefault="00B13854" w:rsidP="000908B1">
      <w:pPr>
        <w:pStyle w:val="paragraph"/>
        <w:spacing w:line="480" w:lineRule="auto"/>
        <w:jc w:val="center"/>
        <w:textAlignment w:val="baseline"/>
        <w:rPr>
          <w:rFonts w:ascii="Segoe UI" w:hAnsi="Segoe UI" w:cs="Segoe UI"/>
        </w:rPr>
      </w:pPr>
      <w:r>
        <w:rPr>
          <w:rStyle w:val="wacimagecontainer"/>
          <w:rFonts w:ascii="Segoe UI" w:hAnsi="Segoe UI" w:cs="Segoe UI"/>
          <w:noProof/>
        </w:rPr>
        <w:drawing>
          <wp:inline distT="0" distB="0" distL="0" distR="0" wp14:anchorId="5331CA99" wp14:editId="61956A2C">
            <wp:extent cx="4546700" cy="5276215"/>
            <wp:effectExtent l="0" t="0" r="6350" b="635"/>
            <wp:docPr id="504781735" name="Picture 2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781735" name="Picture 2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4697" cy="5285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A71C0D" w14:textId="480C0EA3" w:rsidR="00AC6C59" w:rsidRDefault="00AC6C59" w:rsidP="000908B1">
      <w:pPr>
        <w:pStyle w:val="Standard"/>
        <w:spacing w:line="480" w:lineRule="auto"/>
      </w:pPr>
    </w:p>
    <w:p w14:paraId="29EC0BBF" w14:textId="77777777" w:rsidR="00AC6C59" w:rsidRDefault="00AC6C59" w:rsidP="000908B1">
      <w:pPr>
        <w:pStyle w:val="Standard"/>
        <w:spacing w:line="480" w:lineRule="auto"/>
      </w:pPr>
    </w:p>
    <w:p w14:paraId="5F8B5CE0" w14:textId="775AE899" w:rsidR="00AC6C59" w:rsidRDefault="00000000" w:rsidP="000908B1">
      <w:pPr>
        <w:pStyle w:val="Standard"/>
        <w:spacing w:line="480" w:lineRule="auto"/>
        <w:jc w:val="center"/>
      </w:pPr>
      <w:r>
        <w:t xml:space="preserve">Threshold to </w:t>
      </w:r>
      <w:proofErr w:type="spellStart"/>
      <w:r>
        <w:t>Maximise</w:t>
      </w:r>
      <w:proofErr w:type="spellEnd"/>
      <w:r>
        <w:t xml:space="preserve"> Youden’s Index = 0.</w:t>
      </w:r>
      <w:r w:rsidR="00B13854">
        <w:t>08</w:t>
      </w:r>
    </w:p>
    <w:p w14:paraId="0076E9F3" w14:textId="77777777" w:rsidR="00AC6C59" w:rsidRDefault="00AC6C59" w:rsidP="000908B1">
      <w:pPr>
        <w:pStyle w:val="Standard"/>
        <w:spacing w:line="480" w:lineRule="auto"/>
        <w:jc w:val="center"/>
      </w:pPr>
    </w:p>
    <w:tbl>
      <w:tblPr>
        <w:tblW w:w="99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86"/>
        <w:gridCol w:w="4986"/>
      </w:tblGrid>
      <w:tr w:rsidR="00AC6C59" w14:paraId="5F7DC5FA" w14:textId="77777777" w:rsidTr="00EA5FC2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6CF9CA52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Metric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45D38AB9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Result</w:t>
            </w:r>
          </w:p>
        </w:tc>
      </w:tr>
      <w:tr w:rsidR="00AC6C59" w14:paraId="1B55F2BD" w14:textId="77777777" w:rsidTr="00EA5FC2">
        <w:tc>
          <w:tcPr>
            <w:tcW w:w="4986" w:type="dxa"/>
            <w:tcBorders>
              <w:top w:val="single" w:sz="4" w:space="0" w:color="auto"/>
              <w:right w:val="single" w:sz="4" w:space="0" w:color="auto"/>
            </w:tcBorders>
          </w:tcPr>
          <w:p w14:paraId="772101CD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Accuracy</w:t>
            </w:r>
          </w:p>
        </w:tc>
        <w:tc>
          <w:tcPr>
            <w:tcW w:w="4986" w:type="dxa"/>
            <w:tcBorders>
              <w:top w:val="single" w:sz="4" w:space="0" w:color="auto"/>
              <w:left w:val="single" w:sz="4" w:space="0" w:color="auto"/>
            </w:tcBorders>
          </w:tcPr>
          <w:p w14:paraId="484F0A96" w14:textId="74854C73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</w:t>
            </w:r>
            <w:r w:rsidR="00B13854">
              <w:t>88</w:t>
            </w:r>
          </w:p>
        </w:tc>
      </w:tr>
      <w:tr w:rsidR="00AC6C59" w14:paraId="6D0D6986" w14:textId="77777777" w:rsidTr="00EA5FC2">
        <w:tc>
          <w:tcPr>
            <w:tcW w:w="4986" w:type="dxa"/>
            <w:tcBorders>
              <w:right w:val="single" w:sz="4" w:space="0" w:color="auto"/>
            </w:tcBorders>
          </w:tcPr>
          <w:p w14:paraId="4B4DF2C2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lastRenderedPageBreak/>
              <w:t>Sensitiv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0866DBDD" w14:textId="3C72FEC4" w:rsidR="00AC6C59" w:rsidRDefault="00B13854" w:rsidP="000908B1">
            <w:pPr>
              <w:pStyle w:val="TableContents"/>
              <w:spacing w:line="480" w:lineRule="auto"/>
              <w:jc w:val="center"/>
            </w:pPr>
            <w:r>
              <w:t>0.75</w:t>
            </w:r>
          </w:p>
        </w:tc>
      </w:tr>
      <w:tr w:rsidR="00AC6C59" w14:paraId="51A4FF01" w14:textId="77777777" w:rsidTr="00EA5FC2">
        <w:tc>
          <w:tcPr>
            <w:tcW w:w="4986" w:type="dxa"/>
            <w:tcBorders>
              <w:right w:val="single" w:sz="4" w:space="0" w:color="auto"/>
            </w:tcBorders>
          </w:tcPr>
          <w:p w14:paraId="36963B62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Specific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3C70E243" w14:textId="45E246BE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</w:t>
            </w:r>
            <w:r w:rsidR="00B13854">
              <w:t>89</w:t>
            </w:r>
          </w:p>
        </w:tc>
      </w:tr>
      <w:tr w:rsidR="00AC6C59" w14:paraId="212B94BB" w14:textId="77777777" w:rsidTr="00EA5FC2">
        <w:tc>
          <w:tcPr>
            <w:tcW w:w="4986" w:type="dxa"/>
            <w:tcBorders>
              <w:right w:val="single" w:sz="4" w:space="0" w:color="auto"/>
            </w:tcBorders>
          </w:tcPr>
          <w:p w14:paraId="41D79AF6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Area Under the Curve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0760A1CB" w14:textId="27825FF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</w:t>
            </w:r>
            <w:r w:rsidR="00B13854">
              <w:t>84</w:t>
            </w:r>
          </w:p>
        </w:tc>
      </w:tr>
      <w:tr w:rsidR="00AC6C59" w14:paraId="333F7C70" w14:textId="77777777" w:rsidTr="00EA5FC2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1FF59550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Youden’s Index*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2B6DED90" w14:textId="565CB33C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</w:t>
            </w:r>
            <w:r w:rsidR="00B13854">
              <w:t>64</w:t>
            </w:r>
          </w:p>
        </w:tc>
      </w:tr>
    </w:tbl>
    <w:p w14:paraId="2595A756" w14:textId="77777777" w:rsidR="00AC6C59" w:rsidRDefault="00000000" w:rsidP="000908B1">
      <w:pPr>
        <w:pStyle w:val="Standard"/>
        <w:spacing w:line="480" w:lineRule="auto"/>
      </w:pPr>
      <w:r>
        <w:t>* Defined as (Sensitivity + Specificity) - 1</w:t>
      </w:r>
    </w:p>
    <w:p w14:paraId="79414F20" w14:textId="77777777" w:rsidR="00AC6C59" w:rsidRDefault="00AC6C59" w:rsidP="000908B1">
      <w:pPr>
        <w:pStyle w:val="Standard"/>
        <w:pageBreakBefore/>
        <w:spacing w:line="480" w:lineRule="auto"/>
      </w:pPr>
    </w:p>
    <w:p w14:paraId="731A08D8" w14:textId="5E903074" w:rsidR="00AC6C59" w:rsidRDefault="00000000" w:rsidP="000908B1">
      <w:pPr>
        <w:pStyle w:val="Standard"/>
        <w:spacing w:line="480" w:lineRule="auto"/>
      </w:pPr>
      <w:r>
        <w:t>Rater 3</w:t>
      </w:r>
    </w:p>
    <w:p w14:paraId="192A0034" w14:textId="17B16747" w:rsidR="00C61C75" w:rsidRDefault="00C61C75" w:rsidP="000908B1">
      <w:pPr>
        <w:pStyle w:val="paragraph"/>
        <w:spacing w:line="480" w:lineRule="auto"/>
        <w:ind w:firstLine="705"/>
        <w:jc w:val="center"/>
        <w:textAlignment w:val="baseline"/>
        <w:rPr>
          <w:rFonts w:ascii="Segoe UI" w:hAnsi="Segoe UI" w:cs="Segoe UI"/>
        </w:rPr>
      </w:pPr>
      <w:r>
        <w:rPr>
          <w:rStyle w:val="wacimagecontainer"/>
          <w:rFonts w:ascii="Segoe UI" w:hAnsi="Segoe UI" w:cs="Segoe UI"/>
          <w:noProof/>
        </w:rPr>
        <w:drawing>
          <wp:inline distT="0" distB="0" distL="0" distR="0" wp14:anchorId="4FFF88A5" wp14:editId="05F5DAA6">
            <wp:extent cx="5365438" cy="6211253"/>
            <wp:effectExtent l="0" t="0" r="6985" b="0"/>
            <wp:docPr id="1624177881" name="Picture 3" descr="A screen shot of a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4177881" name="Picture 3" descr="A screen shot of a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117" cy="6222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3263B" w14:textId="77777777" w:rsidR="00AC6C59" w:rsidRDefault="00AC6C59" w:rsidP="000908B1">
      <w:pPr>
        <w:pStyle w:val="Standard"/>
        <w:spacing w:line="480" w:lineRule="auto"/>
      </w:pPr>
    </w:p>
    <w:p w14:paraId="6489C71B" w14:textId="7857E244" w:rsidR="00AC6C59" w:rsidRDefault="00000000" w:rsidP="000908B1">
      <w:pPr>
        <w:pStyle w:val="Standard"/>
        <w:spacing w:line="480" w:lineRule="auto"/>
        <w:jc w:val="center"/>
      </w:pPr>
      <w:r>
        <w:t xml:space="preserve">Threshold to </w:t>
      </w:r>
      <w:proofErr w:type="spellStart"/>
      <w:r>
        <w:t>Maximise</w:t>
      </w:r>
      <w:proofErr w:type="spellEnd"/>
      <w:r>
        <w:t xml:space="preserve"> Youden’s Index = 0.0</w:t>
      </w:r>
      <w:r w:rsidR="00C61C75">
        <w:t>8</w:t>
      </w:r>
    </w:p>
    <w:tbl>
      <w:tblPr>
        <w:tblW w:w="99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86"/>
        <w:gridCol w:w="4986"/>
      </w:tblGrid>
      <w:tr w:rsidR="00AC6C59" w14:paraId="5E66E336" w14:textId="77777777" w:rsidTr="00EA5FC2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14A8518B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Metric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184D0935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Result</w:t>
            </w:r>
          </w:p>
        </w:tc>
      </w:tr>
      <w:tr w:rsidR="00AC6C59" w14:paraId="5EFBA29C" w14:textId="77777777" w:rsidTr="00EA5FC2">
        <w:tc>
          <w:tcPr>
            <w:tcW w:w="4986" w:type="dxa"/>
            <w:tcBorders>
              <w:top w:val="single" w:sz="4" w:space="0" w:color="auto"/>
              <w:right w:val="single" w:sz="4" w:space="0" w:color="auto"/>
            </w:tcBorders>
          </w:tcPr>
          <w:p w14:paraId="2C2767DC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lastRenderedPageBreak/>
              <w:t>Accuracy</w:t>
            </w:r>
          </w:p>
        </w:tc>
        <w:tc>
          <w:tcPr>
            <w:tcW w:w="4986" w:type="dxa"/>
            <w:tcBorders>
              <w:top w:val="single" w:sz="4" w:space="0" w:color="auto"/>
              <w:left w:val="single" w:sz="4" w:space="0" w:color="auto"/>
            </w:tcBorders>
          </w:tcPr>
          <w:p w14:paraId="7EC82335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96</w:t>
            </w:r>
          </w:p>
        </w:tc>
      </w:tr>
      <w:tr w:rsidR="00AC6C59" w14:paraId="0E27E7F7" w14:textId="77777777" w:rsidTr="00EA5FC2">
        <w:tc>
          <w:tcPr>
            <w:tcW w:w="4986" w:type="dxa"/>
            <w:tcBorders>
              <w:right w:val="single" w:sz="4" w:space="0" w:color="auto"/>
            </w:tcBorders>
          </w:tcPr>
          <w:p w14:paraId="769A2C56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Sensitiv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13A3CE24" w14:textId="4FFCAA94" w:rsidR="00AC6C59" w:rsidRDefault="00C61C75" w:rsidP="000908B1">
            <w:pPr>
              <w:pStyle w:val="TableContents"/>
              <w:spacing w:line="480" w:lineRule="auto"/>
              <w:jc w:val="center"/>
            </w:pPr>
            <w:r>
              <w:t>1.00</w:t>
            </w:r>
          </w:p>
        </w:tc>
      </w:tr>
      <w:tr w:rsidR="00AC6C59" w14:paraId="74224287" w14:textId="77777777" w:rsidTr="00EA5FC2">
        <w:tc>
          <w:tcPr>
            <w:tcW w:w="4986" w:type="dxa"/>
            <w:tcBorders>
              <w:right w:val="single" w:sz="4" w:space="0" w:color="auto"/>
            </w:tcBorders>
          </w:tcPr>
          <w:p w14:paraId="2BFA9AA4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Specific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480B49FD" w14:textId="56861415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8</w:t>
            </w:r>
            <w:r w:rsidR="00C61C75">
              <w:t>0</w:t>
            </w:r>
          </w:p>
        </w:tc>
      </w:tr>
      <w:tr w:rsidR="00AC6C59" w14:paraId="48338664" w14:textId="77777777" w:rsidTr="00EA5FC2">
        <w:tc>
          <w:tcPr>
            <w:tcW w:w="4986" w:type="dxa"/>
            <w:tcBorders>
              <w:right w:val="single" w:sz="4" w:space="0" w:color="auto"/>
            </w:tcBorders>
          </w:tcPr>
          <w:p w14:paraId="615F2A27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Area Under the Curve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1AE116C7" w14:textId="2B13BEC3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9</w:t>
            </w:r>
            <w:r w:rsidR="00C61C75">
              <w:t>6</w:t>
            </w:r>
          </w:p>
        </w:tc>
      </w:tr>
      <w:tr w:rsidR="00AC6C59" w14:paraId="48EEAD8B" w14:textId="77777777" w:rsidTr="00EA5FC2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7BB789B5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Youden’s Index*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4B2AEDB9" w14:textId="118755F8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</w:t>
            </w:r>
            <w:r w:rsidR="00C61C75">
              <w:t>80</w:t>
            </w:r>
          </w:p>
        </w:tc>
      </w:tr>
    </w:tbl>
    <w:p w14:paraId="07849773" w14:textId="77777777" w:rsidR="00AC6C59" w:rsidRDefault="00000000" w:rsidP="000908B1">
      <w:pPr>
        <w:pStyle w:val="Standard"/>
        <w:spacing w:line="480" w:lineRule="auto"/>
      </w:pPr>
      <w:r>
        <w:t>* Defined as (Sensitivity + Specificity) - 1</w:t>
      </w:r>
    </w:p>
    <w:p w14:paraId="04B2C41D" w14:textId="77777777" w:rsidR="00AC6C59" w:rsidRDefault="00000000" w:rsidP="000908B1">
      <w:pPr>
        <w:pStyle w:val="Standard"/>
        <w:pageBreakBefore/>
        <w:spacing w:line="480" w:lineRule="auto"/>
      </w:pPr>
      <w:r>
        <w:lastRenderedPageBreak/>
        <w:t>Rater 4</w:t>
      </w:r>
    </w:p>
    <w:p w14:paraId="4CCF463E" w14:textId="02298FB6" w:rsidR="00AC6C59" w:rsidRPr="00980CE1" w:rsidRDefault="00C61C75" w:rsidP="000908B1">
      <w:pPr>
        <w:pStyle w:val="paragraph"/>
        <w:spacing w:line="480" w:lineRule="auto"/>
        <w:jc w:val="center"/>
        <w:textAlignment w:val="baseline"/>
        <w:rPr>
          <w:rFonts w:ascii="Segoe UI" w:hAnsi="Segoe UI" w:cs="Segoe UI"/>
        </w:rPr>
      </w:pPr>
      <w:r>
        <w:rPr>
          <w:rStyle w:val="wacimagecontainer"/>
          <w:rFonts w:ascii="Segoe UI" w:hAnsi="Segoe UI" w:cs="Segoe UI"/>
          <w:noProof/>
        </w:rPr>
        <w:drawing>
          <wp:inline distT="0" distB="0" distL="0" distR="0" wp14:anchorId="5024999F" wp14:editId="19AB36A0">
            <wp:extent cx="5397244" cy="6286500"/>
            <wp:effectExtent l="0" t="0" r="0" b="0"/>
            <wp:docPr id="52923471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856" cy="6312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D580DA" w14:textId="77777777" w:rsidR="00AC6C59" w:rsidRDefault="00AC6C59" w:rsidP="000908B1">
      <w:pPr>
        <w:pStyle w:val="Standard"/>
        <w:spacing w:line="480" w:lineRule="auto"/>
      </w:pPr>
    </w:p>
    <w:p w14:paraId="58BD0BED" w14:textId="4E5B1B98" w:rsidR="00AC6C59" w:rsidRDefault="00000000" w:rsidP="000908B1">
      <w:pPr>
        <w:pStyle w:val="Standard"/>
        <w:spacing w:line="480" w:lineRule="auto"/>
        <w:jc w:val="center"/>
      </w:pPr>
      <w:r>
        <w:t xml:space="preserve">Threshold to </w:t>
      </w:r>
      <w:proofErr w:type="spellStart"/>
      <w:r>
        <w:t>Maximise</w:t>
      </w:r>
      <w:proofErr w:type="spellEnd"/>
      <w:r>
        <w:t xml:space="preserve"> Youden’s Index = 0.</w:t>
      </w:r>
      <w:r w:rsidR="00C61C75">
        <w:t>21</w:t>
      </w:r>
    </w:p>
    <w:p w14:paraId="677F700B" w14:textId="77777777" w:rsidR="00AC6C59" w:rsidRDefault="00AC6C59" w:rsidP="000908B1">
      <w:pPr>
        <w:pStyle w:val="Standard"/>
        <w:spacing w:line="480" w:lineRule="auto"/>
        <w:jc w:val="center"/>
      </w:pPr>
    </w:p>
    <w:tbl>
      <w:tblPr>
        <w:tblW w:w="99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86"/>
        <w:gridCol w:w="4986"/>
      </w:tblGrid>
      <w:tr w:rsidR="00AC6C59" w14:paraId="7F196FFD" w14:textId="77777777" w:rsidTr="00EA5FC2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1EFA33E2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Metric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7FA52F6D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Result</w:t>
            </w:r>
          </w:p>
        </w:tc>
      </w:tr>
      <w:tr w:rsidR="00AC6C59" w14:paraId="536ACCD5" w14:textId="77777777" w:rsidTr="00EA5FC2">
        <w:tc>
          <w:tcPr>
            <w:tcW w:w="4986" w:type="dxa"/>
            <w:tcBorders>
              <w:top w:val="single" w:sz="4" w:space="0" w:color="auto"/>
              <w:right w:val="single" w:sz="4" w:space="0" w:color="auto"/>
            </w:tcBorders>
          </w:tcPr>
          <w:p w14:paraId="0DEA45CF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lastRenderedPageBreak/>
              <w:t>Accuracy</w:t>
            </w:r>
          </w:p>
        </w:tc>
        <w:tc>
          <w:tcPr>
            <w:tcW w:w="4986" w:type="dxa"/>
            <w:tcBorders>
              <w:top w:val="single" w:sz="4" w:space="0" w:color="auto"/>
              <w:left w:val="single" w:sz="4" w:space="0" w:color="auto"/>
            </w:tcBorders>
          </w:tcPr>
          <w:p w14:paraId="6F84C447" w14:textId="3EAAB7F5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9</w:t>
            </w:r>
            <w:r w:rsidR="00C61C75">
              <w:t>2</w:t>
            </w:r>
          </w:p>
        </w:tc>
      </w:tr>
      <w:tr w:rsidR="00AC6C59" w14:paraId="5C51D126" w14:textId="77777777" w:rsidTr="00EA5FC2">
        <w:tc>
          <w:tcPr>
            <w:tcW w:w="4986" w:type="dxa"/>
            <w:tcBorders>
              <w:right w:val="single" w:sz="4" w:space="0" w:color="auto"/>
            </w:tcBorders>
          </w:tcPr>
          <w:p w14:paraId="4340D6BA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Sensitiv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297A851F" w14:textId="6A3026B5" w:rsidR="00AC6C59" w:rsidRDefault="00C61C75" w:rsidP="000908B1">
            <w:pPr>
              <w:pStyle w:val="TableContents"/>
              <w:spacing w:line="480" w:lineRule="auto"/>
              <w:jc w:val="center"/>
            </w:pPr>
            <w:r>
              <w:t>0.92</w:t>
            </w:r>
          </w:p>
        </w:tc>
      </w:tr>
      <w:tr w:rsidR="00AC6C59" w14:paraId="79F4FEF2" w14:textId="77777777" w:rsidTr="00EA5FC2">
        <w:tc>
          <w:tcPr>
            <w:tcW w:w="4986" w:type="dxa"/>
            <w:tcBorders>
              <w:right w:val="single" w:sz="4" w:space="0" w:color="auto"/>
            </w:tcBorders>
          </w:tcPr>
          <w:p w14:paraId="49D1854E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Specific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05F3EDC3" w14:textId="2F832C7C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9</w:t>
            </w:r>
            <w:r w:rsidR="00C61C75">
              <w:t>2</w:t>
            </w:r>
          </w:p>
        </w:tc>
      </w:tr>
      <w:tr w:rsidR="00AC6C59" w14:paraId="398CDCD2" w14:textId="77777777" w:rsidTr="00EA5FC2">
        <w:tc>
          <w:tcPr>
            <w:tcW w:w="4986" w:type="dxa"/>
            <w:tcBorders>
              <w:right w:val="single" w:sz="4" w:space="0" w:color="auto"/>
            </w:tcBorders>
          </w:tcPr>
          <w:p w14:paraId="46E57117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Area Under the Curve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6B305DD6" w14:textId="2FFBAE80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9</w:t>
            </w:r>
            <w:r w:rsidR="00C61C75">
              <w:t>5</w:t>
            </w:r>
          </w:p>
        </w:tc>
      </w:tr>
      <w:tr w:rsidR="00AC6C59" w14:paraId="20E4678C" w14:textId="77777777" w:rsidTr="00EA5FC2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6C00245A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Youden’s Index*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5C7F7626" w14:textId="05DAAACB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</w:t>
            </w:r>
            <w:r w:rsidR="00C61C75">
              <w:t>84</w:t>
            </w:r>
          </w:p>
        </w:tc>
      </w:tr>
    </w:tbl>
    <w:p w14:paraId="7565343B" w14:textId="77777777" w:rsidR="00AC6C59" w:rsidRDefault="00000000" w:rsidP="000908B1">
      <w:pPr>
        <w:pStyle w:val="Standard"/>
        <w:spacing w:line="480" w:lineRule="auto"/>
      </w:pPr>
      <w:r>
        <w:t>* Defined as (Sensitivity + Specificity) - 1</w:t>
      </w:r>
    </w:p>
    <w:p w14:paraId="4691BB7C" w14:textId="77777777" w:rsidR="00AC6C59" w:rsidRDefault="00000000" w:rsidP="000908B1">
      <w:pPr>
        <w:pStyle w:val="Standard"/>
        <w:pageBreakBefore/>
        <w:spacing w:line="480" w:lineRule="auto"/>
      </w:pPr>
      <w:r>
        <w:lastRenderedPageBreak/>
        <w:t>Rater 5</w:t>
      </w:r>
    </w:p>
    <w:p w14:paraId="6F914FA8" w14:textId="0C8C537E" w:rsidR="00947151" w:rsidRDefault="00947151" w:rsidP="000908B1">
      <w:pPr>
        <w:pStyle w:val="paragraph"/>
        <w:spacing w:line="480" w:lineRule="auto"/>
        <w:jc w:val="center"/>
        <w:textAlignment w:val="baseline"/>
        <w:rPr>
          <w:rFonts w:ascii="Segoe UI" w:hAnsi="Segoe UI" w:cs="Segoe UI"/>
        </w:rPr>
      </w:pPr>
      <w:r>
        <w:rPr>
          <w:rStyle w:val="wacimagecontainer"/>
          <w:rFonts w:ascii="Segoe UI" w:hAnsi="Segoe UI" w:cs="Segoe UI"/>
          <w:noProof/>
        </w:rPr>
        <w:drawing>
          <wp:inline distT="0" distB="0" distL="0" distR="0" wp14:anchorId="0394691E" wp14:editId="59AFC279">
            <wp:extent cx="4847979" cy="5646738"/>
            <wp:effectExtent l="0" t="0" r="0" b="0"/>
            <wp:docPr id="449314933" name="Picture 5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9314933" name="Picture 5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7427" cy="5657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DB42F2" w14:textId="77777777" w:rsidR="00AC6C59" w:rsidRDefault="00AC6C59" w:rsidP="000908B1">
      <w:pPr>
        <w:pStyle w:val="Standard"/>
        <w:spacing w:line="480" w:lineRule="auto"/>
      </w:pPr>
    </w:p>
    <w:p w14:paraId="44A40745" w14:textId="6EE58DCA" w:rsidR="00AC6C59" w:rsidRDefault="00AC6C59" w:rsidP="000908B1">
      <w:pPr>
        <w:pStyle w:val="Standard"/>
        <w:spacing w:line="480" w:lineRule="auto"/>
      </w:pPr>
    </w:p>
    <w:p w14:paraId="63B7B53C" w14:textId="3F60BE8F" w:rsidR="00AC6C59" w:rsidRDefault="00000000" w:rsidP="000908B1">
      <w:pPr>
        <w:pStyle w:val="Standard"/>
        <w:spacing w:line="480" w:lineRule="auto"/>
        <w:jc w:val="center"/>
      </w:pPr>
      <w:r>
        <w:t xml:space="preserve">Threshold to </w:t>
      </w:r>
      <w:proofErr w:type="spellStart"/>
      <w:r>
        <w:t>Maximise</w:t>
      </w:r>
      <w:proofErr w:type="spellEnd"/>
      <w:r>
        <w:t xml:space="preserve"> Youden’s Index = 0.</w:t>
      </w:r>
      <w:r w:rsidR="00947151">
        <w:t>13</w:t>
      </w:r>
    </w:p>
    <w:p w14:paraId="19B0B077" w14:textId="77777777" w:rsidR="00AC6C59" w:rsidRDefault="00AC6C59" w:rsidP="000908B1">
      <w:pPr>
        <w:pStyle w:val="Standard"/>
        <w:spacing w:line="480" w:lineRule="auto"/>
        <w:jc w:val="center"/>
      </w:pPr>
    </w:p>
    <w:tbl>
      <w:tblPr>
        <w:tblW w:w="99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86"/>
        <w:gridCol w:w="4986"/>
      </w:tblGrid>
      <w:tr w:rsidR="00AC6C59" w14:paraId="59042F43" w14:textId="77777777" w:rsidTr="00EA5FC2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2A6E8DC3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Metric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6E414515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Result</w:t>
            </w:r>
          </w:p>
        </w:tc>
      </w:tr>
      <w:tr w:rsidR="00AC6C59" w14:paraId="1B18E511" w14:textId="77777777" w:rsidTr="00EA5FC2">
        <w:tc>
          <w:tcPr>
            <w:tcW w:w="4986" w:type="dxa"/>
            <w:tcBorders>
              <w:top w:val="single" w:sz="4" w:space="0" w:color="auto"/>
              <w:right w:val="single" w:sz="4" w:space="0" w:color="auto"/>
            </w:tcBorders>
          </w:tcPr>
          <w:p w14:paraId="10960844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lastRenderedPageBreak/>
              <w:t>Accuracy</w:t>
            </w:r>
          </w:p>
        </w:tc>
        <w:tc>
          <w:tcPr>
            <w:tcW w:w="4986" w:type="dxa"/>
            <w:tcBorders>
              <w:top w:val="single" w:sz="4" w:space="0" w:color="auto"/>
              <w:left w:val="single" w:sz="4" w:space="0" w:color="auto"/>
            </w:tcBorders>
          </w:tcPr>
          <w:p w14:paraId="66C7D3E5" w14:textId="428DC0A3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</w:t>
            </w:r>
            <w:r w:rsidR="00643A25">
              <w:t>91</w:t>
            </w:r>
          </w:p>
        </w:tc>
      </w:tr>
      <w:tr w:rsidR="00AC6C59" w14:paraId="040F2943" w14:textId="77777777" w:rsidTr="00EA5FC2">
        <w:tc>
          <w:tcPr>
            <w:tcW w:w="4986" w:type="dxa"/>
            <w:tcBorders>
              <w:right w:val="single" w:sz="4" w:space="0" w:color="auto"/>
            </w:tcBorders>
          </w:tcPr>
          <w:p w14:paraId="25186DBB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Sensitiv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35366D62" w14:textId="0BA8762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8</w:t>
            </w:r>
            <w:r w:rsidR="00947151">
              <w:t>1</w:t>
            </w:r>
          </w:p>
        </w:tc>
      </w:tr>
      <w:tr w:rsidR="00AC6C59" w14:paraId="18A4B243" w14:textId="77777777" w:rsidTr="00EA5FC2">
        <w:tc>
          <w:tcPr>
            <w:tcW w:w="4986" w:type="dxa"/>
            <w:tcBorders>
              <w:right w:val="single" w:sz="4" w:space="0" w:color="auto"/>
            </w:tcBorders>
          </w:tcPr>
          <w:p w14:paraId="54AEAEF4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Specific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4C7AA8A5" w14:textId="4BF68C2C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</w:t>
            </w:r>
            <w:r w:rsidR="00947151">
              <w:t>92</w:t>
            </w:r>
          </w:p>
        </w:tc>
      </w:tr>
      <w:tr w:rsidR="00AC6C59" w14:paraId="0E5E8357" w14:textId="77777777" w:rsidTr="00EA5FC2">
        <w:tc>
          <w:tcPr>
            <w:tcW w:w="4986" w:type="dxa"/>
            <w:tcBorders>
              <w:right w:val="single" w:sz="4" w:space="0" w:color="auto"/>
            </w:tcBorders>
          </w:tcPr>
          <w:p w14:paraId="01577289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Area Under the Curve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12D19C1B" w14:textId="7DD176A6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9</w:t>
            </w:r>
            <w:r w:rsidR="00947151">
              <w:t>4</w:t>
            </w:r>
          </w:p>
        </w:tc>
      </w:tr>
      <w:tr w:rsidR="00AC6C59" w14:paraId="7CEA6B4A" w14:textId="77777777" w:rsidTr="00EA5FC2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5AE1632E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Youden’s Index*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13A6B13F" w14:textId="0D12C88F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</w:t>
            </w:r>
            <w:r w:rsidR="00947151">
              <w:t>73</w:t>
            </w:r>
          </w:p>
        </w:tc>
      </w:tr>
    </w:tbl>
    <w:p w14:paraId="4822F8EF" w14:textId="77777777" w:rsidR="00AC6C59" w:rsidRDefault="00000000" w:rsidP="000908B1">
      <w:pPr>
        <w:pStyle w:val="Standard"/>
        <w:spacing w:line="480" w:lineRule="auto"/>
      </w:pPr>
      <w:r>
        <w:t>* Defined as (Sensitivity + Specificity) - 1</w:t>
      </w:r>
    </w:p>
    <w:p w14:paraId="00B4B6D4" w14:textId="77777777" w:rsidR="00AC6C59" w:rsidRDefault="00000000" w:rsidP="000908B1">
      <w:pPr>
        <w:pStyle w:val="Standard"/>
        <w:pageBreakBefore/>
        <w:spacing w:line="480" w:lineRule="auto"/>
      </w:pPr>
      <w:r>
        <w:lastRenderedPageBreak/>
        <w:t>Rater 6</w:t>
      </w:r>
    </w:p>
    <w:p w14:paraId="2FD699DD" w14:textId="77777777" w:rsidR="00AC6C59" w:rsidRDefault="00AC6C59" w:rsidP="000908B1">
      <w:pPr>
        <w:pStyle w:val="Standard"/>
        <w:spacing w:line="480" w:lineRule="auto"/>
      </w:pPr>
    </w:p>
    <w:p w14:paraId="12FC6F59" w14:textId="73FDE7C0" w:rsidR="00125E7F" w:rsidRDefault="00125E7F" w:rsidP="000908B1">
      <w:pPr>
        <w:pStyle w:val="paragraph"/>
        <w:spacing w:line="480" w:lineRule="auto"/>
        <w:ind w:firstLine="705"/>
        <w:jc w:val="center"/>
        <w:textAlignment w:val="baseline"/>
        <w:rPr>
          <w:rFonts w:ascii="Segoe UI" w:hAnsi="Segoe UI" w:cs="Segoe UI"/>
        </w:rPr>
      </w:pPr>
      <w:r>
        <w:rPr>
          <w:rStyle w:val="wacimagecontainer"/>
          <w:rFonts w:ascii="Segoe UI" w:hAnsi="Segoe UI" w:cs="Segoe UI"/>
          <w:noProof/>
        </w:rPr>
        <w:drawing>
          <wp:inline distT="0" distB="0" distL="0" distR="0" wp14:anchorId="1234E9DD" wp14:editId="41BBB64C">
            <wp:extent cx="4498789" cy="5188585"/>
            <wp:effectExtent l="0" t="0" r="0" b="0"/>
            <wp:docPr id="1233622867" name="Picture 6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3622867" name="Picture 6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6909" cy="519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D98BA0" w14:textId="06AAACBF" w:rsidR="00AC6C59" w:rsidRDefault="00AC6C59" w:rsidP="000908B1">
      <w:pPr>
        <w:pStyle w:val="Standard"/>
        <w:spacing w:line="480" w:lineRule="auto"/>
      </w:pPr>
    </w:p>
    <w:p w14:paraId="72CE6462" w14:textId="090D4D31" w:rsidR="00AC6C59" w:rsidRDefault="00000000" w:rsidP="000908B1">
      <w:pPr>
        <w:pStyle w:val="Standard"/>
        <w:spacing w:line="480" w:lineRule="auto"/>
        <w:jc w:val="center"/>
      </w:pPr>
      <w:r>
        <w:t xml:space="preserve">Threshold to </w:t>
      </w:r>
      <w:proofErr w:type="spellStart"/>
      <w:r>
        <w:t>Maximise</w:t>
      </w:r>
      <w:proofErr w:type="spellEnd"/>
      <w:r>
        <w:t xml:space="preserve"> Youden’s Index = 0.1</w:t>
      </w:r>
      <w:r w:rsidR="00125E7F">
        <w:t>6</w:t>
      </w:r>
    </w:p>
    <w:p w14:paraId="72EDF14B" w14:textId="77777777" w:rsidR="00AC6C59" w:rsidRDefault="00AC6C59" w:rsidP="000908B1">
      <w:pPr>
        <w:pStyle w:val="Standard"/>
        <w:spacing w:line="480" w:lineRule="auto"/>
        <w:jc w:val="center"/>
      </w:pPr>
    </w:p>
    <w:tbl>
      <w:tblPr>
        <w:tblW w:w="99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86"/>
        <w:gridCol w:w="4986"/>
      </w:tblGrid>
      <w:tr w:rsidR="00AC6C59" w14:paraId="23F7BC6A" w14:textId="77777777" w:rsidTr="00EA5FC2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2D4EC774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Metric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424674B3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Result</w:t>
            </w:r>
          </w:p>
        </w:tc>
      </w:tr>
      <w:tr w:rsidR="00AC6C59" w14:paraId="2FCA3895" w14:textId="77777777" w:rsidTr="00EA5FC2">
        <w:tc>
          <w:tcPr>
            <w:tcW w:w="4986" w:type="dxa"/>
            <w:tcBorders>
              <w:top w:val="single" w:sz="4" w:space="0" w:color="auto"/>
              <w:right w:val="single" w:sz="4" w:space="0" w:color="auto"/>
            </w:tcBorders>
          </w:tcPr>
          <w:p w14:paraId="7203E9A0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Accuracy</w:t>
            </w:r>
          </w:p>
        </w:tc>
        <w:tc>
          <w:tcPr>
            <w:tcW w:w="4986" w:type="dxa"/>
            <w:tcBorders>
              <w:top w:val="single" w:sz="4" w:space="0" w:color="auto"/>
              <w:left w:val="single" w:sz="4" w:space="0" w:color="auto"/>
            </w:tcBorders>
          </w:tcPr>
          <w:p w14:paraId="1B268508" w14:textId="05D25F6A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9</w:t>
            </w:r>
            <w:r w:rsidR="00125E7F">
              <w:t>3</w:t>
            </w:r>
          </w:p>
        </w:tc>
      </w:tr>
      <w:tr w:rsidR="00AC6C59" w14:paraId="32EFE3D6" w14:textId="77777777" w:rsidTr="00EA5FC2">
        <w:tc>
          <w:tcPr>
            <w:tcW w:w="4986" w:type="dxa"/>
            <w:tcBorders>
              <w:right w:val="single" w:sz="4" w:space="0" w:color="auto"/>
            </w:tcBorders>
          </w:tcPr>
          <w:p w14:paraId="7BE97A33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Sensitiv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47020112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78</w:t>
            </w:r>
          </w:p>
        </w:tc>
      </w:tr>
      <w:tr w:rsidR="00AC6C59" w14:paraId="3614637E" w14:textId="77777777" w:rsidTr="00EA5FC2">
        <w:tc>
          <w:tcPr>
            <w:tcW w:w="4986" w:type="dxa"/>
            <w:tcBorders>
              <w:right w:val="single" w:sz="4" w:space="0" w:color="auto"/>
            </w:tcBorders>
          </w:tcPr>
          <w:p w14:paraId="3804497B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lastRenderedPageBreak/>
              <w:t>Specific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1783CB21" w14:textId="4D17D4C6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9</w:t>
            </w:r>
            <w:r w:rsidR="00125E7F">
              <w:t>4</w:t>
            </w:r>
          </w:p>
        </w:tc>
      </w:tr>
      <w:tr w:rsidR="00AC6C59" w14:paraId="0A45174B" w14:textId="77777777" w:rsidTr="00EA5FC2">
        <w:tc>
          <w:tcPr>
            <w:tcW w:w="4986" w:type="dxa"/>
            <w:tcBorders>
              <w:right w:val="single" w:sz="4" w:space="0" w:color="auto"/>
            </w:tcBorders>
          </w:tcPr>
          <w:p w14:paraId="47399C95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Area Under the Curve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0838E8BC" w14:textId="136EE96F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9</w:t>
            </w:r>
            <w:r w:rsidR="00125E7F">
              <w:t>3</w:t>
            </w:r>
          </w:p>
        </w:tc>
      </w:tr>
      <w:tr w:rsidR="00AC6C59" w14:paraId="4B36C5DC" w14:textId="77777777" w:rsidTr="00EA5FC2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179B450E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Youden’s Index*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3AB4F564" w14:textId="5DB183ED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</w:t>
            </w:r>
            <w:r w:rsidR="00125E7F">
              <w:t>72</w:t>
            </w:r>
          </w:p>
        </w:tc>
      </w:tr>
    </w:tbl>
    <w:p w14:paraId="0F515C2C" w14:textId="77777777" w:rsidR="00AC6C59" w:rsidRDefault="00000000" w:rsidP="000908B1">
      <w:pPr>
        <w:pStyle w:val="Standard"/>
        <w:spacing w:line="480" w:lineRule="auto"/>
      </w:pPr>
      <w:r>
        <w:t>* Defined as (Sensitivity + Specificity) - 1</w:t>
      </w:r>
    </w:p>
    <w:p w14:paraId="3F49AFE5" w14:textId="77777777" w:rsidR="00AC6C59" w:rsidRDefault="00000000" w:rsidP="000908B1">
      <w:pPr>
        <w:pStyle w:val="Standard"/>
        <w:pageBreakBefore/>
        <w:spacing w:line="480" w:lineRule="auto"/>
      </w:pPr>
      <w:r>
        <w:lastRenderedPageBreak/>
        <w:t>Rater 7</w:t>
      </w:r>
    </w:p>
    <w:p w14:paraId="79382E32" w14:textId="6F61F576" w:rsidR="008E0643" w:rsidRDefault="008E0643" w:rsidP="000908B1">
      <w:pPr>
        <w:pStyle w:val="paragraph"/>
        <w:spacing w:line="480" w:lineRule="auto"/>
        <w:ind w:firstLine="705"/>
        <w:textAlignment w:val="baseline"/>
        <w:rPr>
          <w:rFonts w:ascii="Segoe UI" w:hAnsi="Segoe UI" w:cs="Segoe UI"/>
        </w:rPr>
      </w:pPr>
      <w:r>
        <w:rPr>
          <w:rStyle w:val="wacimagecontainer"/>
          <w:rFonts w:ascii="Segoe UI" w:hAnsi="Segoe UI" w:cs="Segoe UI"/>
          <w:noProof/>
        </w:rPr>
        <w:drawing>
          <wp:inline distT="0" distB="0" distL="0" distR="0" wp14:anchorId="6AE89F67" wp14:editId="2F0F2DE3">
            <wp:extent cx="5001598" cy="5766483"/>
            <wp:effectExtent l="0" t="0" r="8890" b="5715"/>
            <wp:docPr id="1061847678" name="Picture 7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1847678" name="Picture 7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3300" cy="5779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EDA89B" w14:textId="77777777" w:rsidR="00AC6C59" w:rsidRDefault="00AC6C59" w:rsidP="000908B1">
      <w:pPr>
        <w:pStyle w:val="Standard"/>
        <w:spacing w:line="480" w:lineRule="auto"/>
      </w:pPr>
    </w:p>
    <w:p w14:paraId="1B185C6E" w14:textId="74BF80D3" w:rsidR="00AC6C59" w:rsidRDefault="00AC6C59" w:rsidP="000908B1">
      <w:pPr>
        <w:pStyle w:val="Standard"/>
        <w:spacing w:line="480" w:lineRule="auto"/>
      </w:pPr>
    </w:p>
    <w:p w14:paraId="109E97C5" w14:textId="291FA98E" w:rsidR="00AC6C59" w:rsidRDefault="00000000" w:rsidP="000908B1">
      <w:pPr>
        <w:pStyle w:val="Standard"/>
        <w:spacing w:line="480" w:lineRule="auto"/>
        <w:jc w:val="center"/>
      </w:pPr>
      <w:r>
        <w:t xml:space="preserve">Threshold to </w:t>
      </w:r>
      <w:proofErr w:type="spellStart"/>
      <w:r>
        <w:t>Maximise</w:t>
      </w:r>
      <w:proofErr w:type="spellEnd"/>
      <w:r>
        <w:t xml:space="preserve"> Youden’s Index = 0.0</w:t>
      </w:r>
      <w:r w:rsidR="008E0643">
        <w:t>9</w:t>
      </w:r>
    </w:p>
    <w:p w14:paraId="2F310FB3" w14:textId="77777777" w:rsidR="00AC6C59" w:rsidRDefault="00AC6C59" w:rsidP="000908B1">
      <w:pPr>
        <w:pStyle w:val="Standard"/>
        <w:spacing w:line="480" w:lineRule="auto"/>
        <w:jc w:val="center"/>
      </w:pPr>
    </w:p>
    <w:tbl>
      <w:tblPr>
        <w:tblW w:w="99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86"/>
        <w:gridCol w:w="4986"/>
      </w:tblGrid>
      <w:tr w:rsidR="00AC6C59" w14:paraId="63920C0D" w14:textId="77777777" w:rsidTr="00EA5FC2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0834032C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Metric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4E6A6ADA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Result</w:t>
            </w:r>
          </w:p>
        </w:tc>
      </w:tr>
      <w:tr w:rsidR="00AC6C59" w14:paraId="72EA645C" w14:textId="77777777" w:rsidTr="00EA5FC2">
        <w:tc>
          <w:tcPr>
            <w:tcW w:w="4986" w:type="dxa"/>
            <w:tcBorders>
              <w:top w:val="single" w:sz="4" w:space="0" w:color="auto"/>
              <w:right w:val="single" w:sz="4" w:space="0" w:color="auto"/>
            </w:tcBorders>
          </w:tcPr>
          <w:p w14:paraId="74E54D46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lastRenderedPageBreak/>
              <w:t>Accuracy</w:t>
            </w:r>
          </w:p>
        </w:tc>
        <w:tc>
          <w:tcPr>
            <w:tcW w:w="4986" w:type="dxa"/>
            <w:tcBorders>
              <w:top w:val="single" w:sz="4" w:space="0" w:color="auto"/>
              <w:left w:val="single" w:sz="4" w:space="0" w:color="auto"/>
            </w:tcBorders>
          </w:tcPr>
          <w:p w14:paraId="1BD26E9E" w14:textId="4C2C216F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</w:t>
            </w:r>
            <w:r w:rsidR="008E0643">
              <w:t>91</w:t>
            </w:r>
          </w:p>
        </w:tc>
      </w:tr>
      <w:tr w:rsidR="00AC6C59" w14:paraId="14EE1238" w14:textId="77777777" w:rsidTr="00EA5FC2">
        <w:tc>
          <w:tcPr>
            <w:tcW w:w="4986" w:type="dxa"/>
            <w:tcBorders>
              <w:right w:val="single" w:sz="4" w:space="0" w:color="auto"/>
            </w:tcBorders>
          </w:tcPr>
          <w:p w14:paraId="251909C5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Sensitiv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4C989738" w14:textId="6E2C7852" w:rsidR="00AC6C59" w:rsidRDefault="008E0643" w:rsidP="000908B1">
            <w:pPr>
              <w:pStyle w:val="TableContents"/>
              <w:spacing w:line="480" w:lineRule="auto"/>
              <w:jc w:val="center"/>
            </w:pPr>
            <w:r>
              <w:t>0.93</w:t>
            </w:r>
          </w:p>
        </w:tc>
      </w:tr>
      <w:tr w:rsidR="00AC6C59" w14:paraId="05844EAA" w14:textId="77777777" w:rsidTr="00EA5FC2">
        <w:tc>
          <w:tcPr>
            <w:tcW w:w="4986" w:type="dxa"/>
            <w:tcBorders>
              <w:right w:val="single" w:sz="4" w:space="0" w:color="auto"/>
            </w:tcBorders>
          </w:tcPr>
          <w:p w14:paraId="0C3D9DC7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Specific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32DA8DF2" w14:textId="3F6BC6C0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</w:t>
            </w:r>
            <w:r w:rsidR="008E0643">
              <w:t>91</w:t>
            </w:r>
          </w:p>
        </w:tc>
      </w:tr>
      <w:tr w:rsidR="00AC6C59" w14:paraId="7E6ADF78" w14:textId="77777777" w:rsidTr="00EA5FC2">
        <w:tc>
          <w:tcPr>
            <w:tcW w:w="4986" w:type="dxa"/>
            <w:tcBorders>
              <w:right w:val="single" w:sz="4" w:space="0" w:color="auto"/>
            </w:tcBorders>
          </w:tcPr>
          <w:p w14:paraId="3FCA89C1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Area Under the Curve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58137B37" w14:textId="713B249C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9</w:t>
            </w:r>
            <w:r w:rsidR="008E0643">
              <w:t>5</w:t>
            </w:r>
          </w:p>
        </w:tc>
      </w:tr>
      <w:tr w:rsidR="00AC6C59" w14:paraId="2DC32049" w14:textId="77777777" w:rsidTr="00EA5FC2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650BED69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Youden’s Index*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159FC7DD" w14:textId="1E592AA1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</w:t>
            </w:r>
            <w:r w:rsidR="008E0643">
              <w:t>84</w:t>
            </w:r>
          </w:p>
        </w:tc>
      </w:tr>
    </w:tbl>
    <w:p w14:paraId="31BA506F" w14:textId="77777777" w:rsidR="00AC6C59" w:rsidRDefault="00000000" w:rsidP="000908B1">
      <w:pPr>
        <w:pStyle w:val="Standard"/>
        <w:spacing w:line="480" w:lineRule="auto"/>
      </w:pPr>
      <w:r>
        <w:t>* Defined as (Sensitivity + Specificity) - 1</w:t>
      </w:r>
    </w:p>
    <w:p w14:paraId="53AC89D7" w14:textId="77777777" w:rsidR="00AC6C59" w:rsidRDefault="00000000" w:rsidP="000908B1">
      <w:pPr>
        <w:pStyle w:val="Standard"/>
        <w:pageBreakBefore/>
        <w:spacing w:line="480" w:lineRule="auto"/>
      </w:pPr>
      <w:r>
        <w:lastRenderedPageBreak/>
        <w:t>Rater 8</w:t>
      </w:r>
    </w:p>
    <w:p w14:paraId="66955A73" w14:textId="28754CD4" w:rsidR="00EC03CD" w:rsidRDefault="00EC03CD" w:rsidP="000908B1">
      <w:pPr>
        <w:pStyle w:val="paragraph"/>
        <w:spacing w:line="480" w:lineRule="auto"/>
        <w:ind w:firstLine="705"/>
        <w:jc w:val="center"/>
        <w:textAlignment w:val="baseline"/>
        <w:rPr>
          <w:rFonts w:ascii="Segoe UI" w:hAnsi="Segoe UI" w:cs="Segoe UI"/>
        </w:rPr>
      </w:pPr>
      <w:r>
        <w:rPr>
          <w:rStyle w:val="wacimagecontainer"/>
          <w:rFonts w:ascii="Segoe UI" w:hAnsi="Segoe UI" w:cs="Segoe UI"/>
          <w:noProof/>
        </w:rPr>
        <w:drawing>
          <wp:inline distT="0" distB="0" distL="0" distR="0" wp14:anchorId="2418CDA1" wp14:editId="51B801BF">
            <wp:extent cx="4979045" cy="5740481"/>
            <wp:effectExtent l="0" t="0" r="0" b="0"/>
            <wp:docPr id="1861696551" name="Picture 8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1696551" name="Picture 8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7874" cy="5750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98C93D" w14:textId="71AFF6FB" w:rsidR="00AC6C59" w:rsidRDefault="00AC6C59" w:rsidP="000908B1">
      <w:pPr>
        <w:pStyle w:val="Standard"/>
        <w:spacing w:line="480" w:lineRule="auto"/>
      </w:pPr>
    </w:p>
    <w:p w14:paraId="5E6D1222" w14:textId="51CB8289" w:rsidR="00AC6C59" w:rsidRDefault="00000000" w:rsidP="000908B1">
      <w:pPr>
        <w:pStyle w:val="Standard"/>
        <w:spacing w:line="480" w:lineRule="auto"/>
        <w:jc w:val="center"/>
      </w:pPr>
      <w:r>
        <w:t xml:space="preserve">Threshold to </w:t>
      </w:r>
      <w:proofErr w:type="spellStart"/>
      <w:r>
        <w:t>Maximise</w:t>
      </w:r>
      <w:proofErr w:type="spellEnd"/>
      <w:r>
        <w:t xml:space="preserve"> Youden’s Index = 0.</w:t>
      </w:r>
      <w:r w:rsidR="002069D8">
        <w:t>13</w:t>
      </w:r>
    </w:p>
    <w:p w14:paraId="195D8EA0" w14:textId="77777777" w:rsidR="00AC6C59" w:rsidRDefault="00AC6C59" w:rsidP="000908B1">
      <w:pPr>
        <w:pStyle w:val="Standard"/>
        <w:spacing w:line="480" w:lineRule="auto"/>
        <w:jc w:val="center"/>
      </w:pPr>
    </w:p>
    <w:tbl>
      <w:tblPr>
        <w:tblW w:w="99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86"/>
        <w:gridCol w:w="4986"/>
      </w:tblGrid>
      <w:tr w:rsidR="00AC6C59" w14:paraId="31BF0270" w14:textId="77777777" w:rsidTr="00EA5FC2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353555A9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Metric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5A23FD73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Result</w:t>
            </w:r>
          </w:p>
        </w:tc>
      </w:tr>
      <w:tr w:rsidR="00AC6C59" w14:paraId="72419F06" w14:textId="77777777" w:rsidTr="00EA5FC2">
        <w:tc>
          <w:tcPr>
            <w:tcW w:w="4986" w:type="dxa"/>
            <w:tcBorders>
              <w:top w:val="single" w:sz="4" w:space="0" w:color="auto"/>
              <w:right w:val="single" w:sz="4" w:space="0" w:color="auto"/>
            </w:tcBorders>
          </w:tcPr>
          <w:p w14:paraId="07CD5E7A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Accuracy</w:t>
            </w:r>
          </w:p>
        </w:tc>
        <w:tc>
          <w:tcPr>
            <w:tcW w:w="4986" w:type="dxa"/>
            <w:tcBorders>
              <w:top w:val="single" w:sz="4" w:space="0" w:color="auto"/>
              <w:left w:val="single" w:sz="4" w:space="0" w:color="auto"/>
            </w:tcBorders>
          </w:tcPr>
          <w:p w14:paraId="6CAE355A" w14:textId="1D911E62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</w:t>
            </w:r>
            <w:r w:rsidR="00EC03CD">
              <w:t>89</w:t>
            </w:r>
          </w:p>
        </w:tc>
      </w:tr>
      <w:tr w:rsidR="00AC6C59" w14:paraId="59DBD750" w14:textId="77777777" w:rsidTr="00EA5FC2">
        <w:tc>
          <w:tcPr>
            <w:tcW w:w="4986" w:type="dxa"/>
            <w:tcBorders>
              <w:right w:val="single" w:sz="4" w:space="0" w:color="auto"/>
            </w:tcBorders>
          </w:tcPr>
          <w:p w14:paraId="5A7EA795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lastRenderedPageBreak/>
              <w:t>Sensitiv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47EFE974" w14:textId="0EECC6D4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8</w:t>
            </w:r>
            <w:r w:rsidR="00EC03CD">
              <w:t>4</w:t>
            </w:r>
          </w:p>
        </w:tc>
      </w:tr>
      <w:tr w:rsidR="00AC6C59" w14:paraId="68A94E58" w14:textId="77777777" w:rsidTr="00EA5FC2">
        <w:tc>
          <w:tcPr>
            <w:tcW w:w="4986" w:type="dxa"/>
            <w:tcBorders>
              <w:right w:val="single" w:sz="4" w:space="0" w:color="auto"/>
            </w:tcBorders>
          </w:tcPr>
          <w:p w14:paraId="61DFFF89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Specific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695B250D" w14:textId="530A6E82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8</w:t>
            </w:r>
            <w:r w:rsidR="00EC03CD">
              <w:t>9</w:t>
            </w:r>
          </w:p>
        </w:tc>
      </w:tr>
      <w:tr w:rsidR="00AC6C59" w14:paraId="7A0A1CD4" w14:textId="77777777" w:rsidTr="00EA5FC2">
        <w:tc>
          <w:tcPr>
            <w:tcW w:w="4986" w:type="dxa"/>
            <w:tcBorders>
              <w:right w:val="single" w:sz="4" w:space="0" w:color="auto"/>
            </w:tcBorders>
          </w:tcPr>
          <w:p w14:paraId="422F7204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Area Under the Curve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3135DA72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93</w:t>
            </w:r>
          </w:p>
        </w:tc>
      </w:tr>
      <w:tr w:rsidR="00AC6C59" w14:paraId="545A0DDA" w14:textId="77777777" w:rsidTr="00EA5FC2">
        <w:trPr>
          <w:trHeight w:val="66"/>
        </w:trPr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7100F3EA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Youden’s Index*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4C9A3E6F" w14:textId="39E40795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7</w:t>
            </w:r>
            <w:r w:rsidR="00EC03CD">
              <w:t>3</w:t>
            </w:r>
          </w:p>
        </w:tc>
      </w:tr>
    </w:tbl>
    <w:p w14:paraId="1DD242C2" w14:textId="77777777" w:rsidR="00AC6C59" w:rsidRDefault="00000000" w:rsidP="000908B1">
      <w:pPr>
        <w:pStyle w:val="Standard"/>
        <w:spacing w:line="480" w:lineRule="auto"/>
      </w:pPr>
      <w:r>
        <w:t>* Defined as (Sensitivity + Specificity) - 1</w:t>
      </w:r>
    </w:p>
    <w:p w14:paraId="2657C8CC" w14:textId="77777777" w:rsidR="00AC6C59" w:rsidRDefault="00AC6C59" w:rsidP="000908B1">
      <w:pPr>
        <w:pStyle w:val="Standard"/>
        <w:spacing w:line="480" w:lineRule="auto"/>
      </w:pPr>
    </w:p>
    <w:p w14:paraId="75D5BB2E" w14:textId="77777777" w:rsidR="002069D8" w:rsidRDefault="002069D8" w:rsidP="000908B1">
      <w:pPr>
        <w:spacing w:line="480" w:lineRule="auto"/>
      </w:pPr>
      <w:r>
        <w:br w:type="page"/>
      </w:r>
    </w:p>
    <w:p w14:paraId="10BEF60E" w14:textId="0E83EADC" w:rsidR="00AC6C59" w:rsidRDefault="00000000" w:rsidP="000908B1">
      <w:pPr>
        <w:pStyle w:val="Standard"/>
        <w:spacing w:line="480" w:lineRule="auto"/>
      </w:pPr>
      <w:r>
        <w:lastRenderedPageBreak/>
        <w:br/>
        <w:t>Rater 9</w:t>
      </w:r>
    </w:p>
    <w:p w14:paraId="71250774" w14:textId="7290518A" w:rsidR="002069D8" w:rsidRDefault="002069D8" w:rsidP="000908B1">
      <w:pPr>
        <w:pStyle w:val="paragraph"/>
        <w:spacing w:line="480" w:lineRule="auto"/>
        <w:ind w:firstLine="705"/>
        <w:jc w:val="center"/>
        <w:textAlignment w:val="baseline"/>
        <w:rPr>
          <w:rFonts w:ascii="Segoe UI" w:hAnsi="Segoe UI" w:cs="Segoe UI"/>
        </w:rPr>
      </w:pPr>
      <w:r>
        <w:rPr>
          <w:rStyle w:val="wacimagecontainer"/>
          <w:rFonts w:ascii="Segoe UI" w:hAnsi="Segoe UI" w:cs="Segoe UI"/>
          <w:noProof/>
        </w:rPr>
        <w:drawing>
          <wp:inline distT="0" distB="0" distL="0" distR="0" wp14:anchorId="47BE7897" wp14:editId="74DFB714">
            <wp:extent cx="4704651" cy="5424125"/>
            <wp:effectExtent l="0" t="0" r="1270" b="5715"/>
            <wp:docPr id="1462679979" name="Picture 9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2679979" name="Picture 9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9127" cy="5440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F2368E" w14:textId="77777777" w:rsidR="00AC6C59" w:rsidRDefault="00AC6C59" w:rsidP="000908B1">
      <w:pPr>
        <w:pStyle w:val="Standard"/>
        <w:spacing w:line="480" w:lineRule="auto"/>
      </w:pPr>
    </w:p>
    <w:p w14:paraId="4F23934B" w14:textId="4A287E59" w:rsidR="00AC6C59" w:rsidRDefault="00AC6C59" w:rsidP="000908B1">
      <w:pPr>
        <w:pStyle w:val="Standard"/>
        <w:spacing w:line="480" w:lineRule="auto"/>
      </w:pPr>
    </w:p>
    <w:p w14:paraId="22D67672" w14:textId="30B085F4" w:rsidR="00AC6C59" w:rsidRDefault="00000000" w:rsidP="000908B1">
      <w:pPr>
        <w:pStyle w:val="Standard"/>
        <w:spacing w:line="480" w:lineRule="auto"/>
        <w:jc w:val="center"/>
      </w:pPr>
      <w:r>
        <w:t xml:space="preserve">Threshold to </w:t>
      </w:r>
      <w:proofErr w:type="spellStart"/>
      <w:r>
        <w:t>Maximise</w:t>
      </w:r>
      <w:proofErr w:type="spellEnd"/>
      <w:r>
        <w:t xml:space="preserve"> Youden’s Index = 0.</w:t>
      </w:r>
      <w:r w:rsidR="002069D8">
        <w:t>09</w:t>
      </w:r>
    </w:p>
    <w:p w14:paraId="188AB0DC" w14:textId="77777777" w:rsidR="00AC6C59" w:rsidRDefault="00AC6C59" w:rsidP="000908B1">
      <w:pPr>
        <w:pStyle w:val="Standard"/>
        <w:spacing w:line="480" w:lineRule="auto"/>
        <w:jc w:val="center"/>
      </w:pPr>
    </w:p>
    <w:tbl>
      <w:tblPr>
        <w:tblW w:w="99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86"/>
        <w:gridCol w:w="4986"/>
      </w:tblGrid>
      <w:tr w:rsidR="00AC6C59" w14:paraId="17D64906" w14:textId="77777777" w:rsidTr="00EA5FC2"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1BAF994D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Metric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3A98ED59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Result</w:t>
            </w:r>
          </w:p>
        </w:tc>
      </w:tr>
      <w:tr w:rsidR="00AC6C59" w14:paraId="0F32690F" w14:textId="77777777" w:rsidTr="00EA5FC2">
        <w:tc>
          <w:tcPr>
            <w:tcW w:w="4986" w:type="dxa"/>
            <w:tcBorders>
              <w:top w:val="single" w:sz="4" w:space="0" w:color="auto"/>
              <w:right w:val="single" w:sz="4" w:space="0" w:color="auto"/>
            </w:tcBorders>
          </w:tcPr>
          <w:p w14:paraId="12BC2EEB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lastRenderedPageBreak/>
              <w:t>Accuracy</w:t>
            </w:r>
          </w:p>
        </w:tc>
        <w:tc>
          <w:tcPr>
            <w:tcW w:w="4986" w:type="dxa"/>
            <w:tcBorders>
              <w:top w:val="single" w:sz="4" w:space="0" w:color="auto"/>
              <w:left w:val="single" w:sz="4" w:space="0" w:color="auto"/>
            </w:tcBorders>
          </w:tcPr>
          <w:p w14:paraId="5860A8A3" w14:textId="10051DC4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9</w:t>
            </w:r>
            <w:r w:rsidR="002069D8">
              <w:t>1</w:t>
            </w:r>
          </w:p>
        </w:tc>
      </w:tr>
      <w:tr w:rsidR="00AC6C59" w14:paraId="38E66D3C" w14:textId="77777777" w:rsidTr="00EA5FC2">
        <w:tc>
          <w:tcPr>
            <w:tcW w:w="4986" w:type="dxa"/>
            <w:tcBorders>
              <w:right w:val="single" w:sz="4" w:space="0" w:color="auto"/>
            </w:tcBorders>
          </w:tcPr>
          <w:p w14:paraId="1BF510E2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Sensitiv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23957CEE" w14:textId="02C63EE3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</w:t>
            </w:r>
            <w:r w:rsidR="002069D8">
              <w:t>67</w:t>
            </w:r>
          </w:p>
        </w:tc>
      </w:tr>
      <w:tr w:rsidR="00AC6C59" w14:paraId="175E9649" w14:textId="77777777" w:rsidTr="00EA5FC2">
        <w:tc>
          <w:tcPr>
            <w:tcW w:w="4986" w:type="dxa"/>
            <w:tcBorders>
              <w:right w:val="single" w:sz="4" w:space="0" w:color="auto"/>
            </w:tcBorders>
          </w:tcPr>
          <w:p w14:paraId="7AF9682A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Specificity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4D1E1D80" w14:textId="34F1218A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9</w:t>
            </w:r>
            <w:r w:rsidR="002069D8">
              <w:t>2</w:t>
            </w:r>
          </w:p>
        </w:tc>
      </w:tr>
      <w:tr w:rsidR="00AC6C59" w14:paraId="64F3B7AE" w14:textId="77777777" w:rsidTr="00EA5FC2">
        <w:tc>
          <w:tcPr>
            <w:tcW w:w="4986" w:type="dxa"/>
            <w:tcBorders>
              <w:right w:val="single" w:sz="4" w:space="0" w:color="auto"/>
            </w:tcBorders>
          </w:tcPr>
          <w:p w14:paraId="22B83FBE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Area Under the Curve</w:t>
            </w:r>
          </w:p>
        </w:tc>
        <w:tc>
          <w:tcPr>
            <w:tcW w:w="4986" w:type="dxa"/>
            <w:tcBorders>
              <w:left w:val="single" w:sz="4" w:space="0" w:color="auto"/>
            </w:tcBorders>
          </w:tcPr>
          <w:p w14:paraId="117231F8" w14:textId="705BE950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</w:t>
            </w:r>
            <w:r w:rsidR="002069D8">
              <w:t>78</w:t>
            </w:r>
          </w:p>
        </w:tc>
      </w:tr>
      <w:tr w:rsidR="00AC6C59" w14:paraId="5BB273EF" w14:textId="77777777" w:rsidTr="00EA5FC2">
        <w:trPr>
          <w:trHeight w:val="331"/>
        </w:trPr>
        <w:tc>
          <w:tcPr>
            <w:tcW w:w="4986" w:type="dxa"/>
            <w:tcBorders>
              <w:bottom w:val="single" w:sz="4" w:space="0" w:color="auto"/>
              <w:right w:val="single" w:sz="4" w:space="0" w:color="auto"/>
            </w:tcBorders>
          </w:tcPr>
          <w:p w14:paraId="74DA7E13" w14:textId="77777777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Youden’s Index*</w:t>
            </w:r>
          </w:p>
        </w:tc>
        <w:tc>
          <w:tcPr>
            <w:tcW w:w="4986" w:type="dxa"/>
            <w:tcBorders>
              <w:left w:val="single" w:sz="4" w:space="0" w:color="auto"/>
              <w:bottom w:val="single" w:sz="4" w:space="0" w:color="auto"/>
            </w:tcBorders>
          </w:tcPr>
          <w:p w14:paraId="7D23A65F" w14:textId="43020FD0" w:rsidR="00AC6C59" w:rsidRDefault="00000000" w:rsidP="000908B1">
            <w:pPr>
              <w:pStyle w:val="TableContents"/>
              <w:spacing w:line="480" w:lineRule="auto"/>
              <w:jc w:val="center"/>
            </w:pPr>
            <w:r>
              <w:t>0.</w:t>
            </w:r>
            <w:r w:rsidR="00440E9B">
              <w:t>59</w:t>
            </w:r>
          </w:p>
        </w:tc>
      </w:tr>
    </w:tbl>
    <w:p w14:paraId="6816878A" w14:textId="77777777" w:rsidR="00AC6C59" w:rsidRDefault="00000000" w:rsidP="000908B1">
      <w:pPr>
        <w:pStyle w:val="Standard"/>
        <w:spacing w:line="480" w:lineRule="auto"/>
      </w:pPr>
      <w:r>
        <w:t>* Defined as (Sensitivity + Specificity) - 1</w:t>
      </w:r>
    </w:p>
    <w:sectPr w:rsidR="00AC6C59"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7C0DFC" w14:textId="77777777" w:rsidR="00970B5D" w:rsidRDefault="00970B5D">
      <w:r>
        <w:separator/>
      </w:r>
    </w:p>
  </w:endnote>
  <w:endnote w:type="continuationSeparator" w:id="0">
    <w:p w14:paraId="44BFB81D" w14:textId="77777777" w:rsidR="00970B5D" w:rsidRDefault="00970B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Unifont">
    <w:charset w:val="00"/>
    <w:family w:val="auto"/>
    <w:pitch w:val="variable"/>
  </w:font>
  <w:font w:name="FreeSans">
    <w:altName w:val="Calibri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charset w:val="00"/>
    <w:family w:val="swiss"/>
    <w:pitch w:val="variable"/>
    <w:sig w:usb0="E0000AFF" w:usb1="500078FF" w:usb2="00000021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229232B" w14:textId="77777777" w:rsidR="00970B5D" w:rsidRDefault="00970B5D">
      <w:r>
        <w:rPr>
          <w:color w:val="000000"/>
        </w:rPr>
        <w:separator/>
      </w:r>
    </w:p>
  </w:footnote>
  <w:footnote w:type="continuationSeparator" w:id="0">
    <w:p w14:paraId="2932FF66" w14:textId="77777777" w:rsidR="00970B5D" w:rsidRDefault="00970B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6C59"/>
    <w:rsid w:val="00015CD0"/>
    <w:rsid w:val="000908B1"/>
    <w:rsid w:val="000B77D2"/>
    <w:rsid w:val="00125E7F"/>
    <w:rsid w:val="00132605"/>
    <w:rsid w:val="00206400"/>
    <w:rsid w:val="002069D8"/>
    <w:rsid w:val="003256DE"/>
    <w:rsid w:val="00440E9B"/>
    <w:rsid w:val="00517FA3"/>
    <w:rsid w:val="00643A25"/>
    <w:rsid w:val="008E0643"/>
    <w:rsid w:val="0090677B"/>
    <w:rsid w:val="00947151"/>
    <w:rsid w:val="009702A7"/>
    <w:rsid w:val="00970B5D"/>
    <w:rsid w:val="00980CE1"/>
    <w:rsid w:val="009F57F5"/>
    <w:rsid w:val="00AC6C59"/>
    <w:rsid w:val="00AD7CA4"/>
    <w:rsid w:val="00B13854"/>
    <w:rsid w:val="00C61C75"/>
    <w:rsid w:val="00C621F7"/>
    <w:rsid w:val="00DF0CA7"/>
    <w:rsid w:val="00E41D87"/>
    <w:rsid w:val="00EA5FC2"/>
    <w:rsid w:val="00EC03CD"/>
    <w:rsid w:val="00F97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6CFF7A"/>
  <w15:docId w15:val="{9185EF38-E7EB-488D-BAE2-53C7E36A1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Liberation Serif" w:eastAsia="Unifont" w:hAnsi="Liberation Serif" w:cs="FreeSans"/>
        <w:kern w:val="3"/>
        <w:sz w:val="24"/>
        <w:szCs w:val="24"/>
        <w:lang w:val="en-US" w:eastAsia="zh-CN" w:bidi="hi-IN"/>
      </w:rPr>
    </w:rPrDefault>
    <w:pPrDefault>
      <w:pPr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TableContents">
    <w:name w:val="Table Contents"/>
    <w:basedOn w:val="Standard"/>
    <w:pPr>
      <w:widowControl w:val="0"/>
      <w:suppressLineNumbers/>
    </w:pPr>
  </w:style>
  <w:style w:type="character" w:customStyle="1" w:styleId="NumberingSymbols">
    <w:name w:val="Numbering Symbols"/>
  </w:style>
  <w:style w:type="paragraph" w:customStyle="1" w:styleId="paragraph">
    <w:name w:val="paragraph"/>
    <w:basedOn w:val="Normal"/>
    <w:rsid w:val="00DF0CA7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lang w:val="en-AU" w:eastAsia="en-AU" w:bidi="ar-SA"/>
    </w:rPr>
  </w:style>
  <w:style w:type="character" w:customStyle="1" w:styleId="wacimagecontainer">
    <w:name w:val="wacimagecontainer"/>
    <w:basedOn w:val="DefaultParagraphFont"/>
    <w:rsid w:val="00DF0C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2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04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71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13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79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14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65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28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91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085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46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8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22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6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14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37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49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07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670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99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5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424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3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87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53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89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95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9</Pages>
  <Words>333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ny</dc:creator>
  <cp:lastModifiedBy>Maupin, Danny Dr (Sch of Health Sci)</cp:lastModifiedBy>
  <cp:revision>15</cp:revision>
  <dcterms:created xsi:type="dcterms:W3CDTF">2024-02-09T14:31:00Z</dcterms:created>
  <dcterms:modified xsi:type="dcterms:W3CDTF">2024-11-29T14:46:00Z</dcterms:modified>
</cp:coreProperties>
</file>